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52F9F" w14:textId="77777777" w:rsidR="00B82004" w:rsidRDefault="00985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 Training set resul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1"/>
        <w:gridCol w:w="934"/>
        <w:gridCol w:w="1177"/>
        <w:gridCol w:w="1252"/>
        <w:gridCol w:w="1325"/>
        <w:gridCol w:w="901"/>
        <w:gridCol w:w="901"/>
        <w:gridCol w:w="919"/>
      </w:tblGrid>
      <w:tr w:rsidR="00B82004" w14:paraId="142D0968" w14:textId="77777777">
        <w:tc>
          <w:tcPr>
            <w:tcW w:w="846" w:type="dxa"/>
            <w:tcBorders>
              <w:top w:val="single" w:sz="12" w:space="0" w:color="000000"/>
              <w:bottom w:val="single" w:sz="12" w:space="0" w:color="000000"/>
            </w:tcBorders>
          </w:tcPr>
          <w:p w14:paraId="1120B49E" w14:textId="77777777" w:rsidR="00B82004" w:rsidRDefault="0098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(SD)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</w:tcPr>
          <w:p w14:paraId="2EBDBA50" w14:textId="77777777" w:rsidR="00B82004" w:rsidRDefault="0098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off(SD)</w:t>
            </w:r>
          </w:p>
        </w:tc>
        <w:tc>
          <w:tcPr>
            <w:tcW w:w="1174" w:type="dxa"/>
            <w:tcBorders>
              <w:top w:val="single" w:sz="12" w:space="0" w:color="000000"/>
              <w:bottom w:val="single" w:sz="12" w:space="0" w:color="000000"/>
            </w:tcBorders>
          </w:tcPr>
          <w:p w14:paraId="3FA14948" w14:textId="77777777" w:rsidR="00B82004" w:rsidRDefault="0098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(SD)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</w:tcPr>
          <w:p w14:paraId="29852E2B" w14:textId="77777777" w:rsidR="00B82004" w:rsidRDefault="0098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ity(SD)</w:t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12" w:space="0" w:color="000000"/>
            </w:tcBorders>
          </w:tcPr>
          <w:p w14:paraId="7548E762" w14:textId="77777777" w:rsidR="00B82004" w:rsidRDefault="0098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sitivity(SD)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12" w:space="0" w:color="000000"/>
            </w:tcBorders>
          </w:tcPr>
          <w:p w14:paraId="08E18A8C" w14:textId="77777777" w:rsidR="00B82004" w:rsidRDefault="0098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predictive value(SD)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12" w:space="0" w:color="000000"/>
            </w:tcBorders>
          </w:tcPr>
          <w:p w14:paraId="4F8CDEB9" w14:textId="77777777" w:rsidR="00B82004" w:rsidRDefault="0098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predictive value(SD)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12" w:space="0" w:color="000000"/>
            </w:tcBorders>
          </w:tcPr>
          <w:p w14:paraId="6A492C15" w14:textId="77777777" w:rsidR="00B82004" w:rsidRDefault="0098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 Score(SD)</w:t>
            </w:r>
          </w:p>
        </w:tc>
      </w:tr>
      <w:tr w:rsidR="00B82004" w14:paraId="02A414EB" w14:textId="77777777">
        <w:tc>
          <w:tcPr>
            <w:tcW w:w="846" w:type="dxa"/>
            <w:tcBorders>
              <w:bottom w:val="single" w:sz="12" w:space="0" w:color="000000"/>
            </w:tcBorders>
          </w:tcPr>
          <w:p w14:paraId="1ECEA437" w14:textId="77777777" w:rsidR="00B82004" w:rsidRDefault="0098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1 (0.002)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 w14:paraId="787E85C1" w14:textId="77777777" w:rsidR="00B82004" w:rsidRDefault="0098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9 (0.023)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</w:tcPr>
          <w:p w14:paraId="28DE2AA9" w14:textId="77777777" w:rsidR="00B82004" w:rsidRDefault="0098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3 (0.005)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 w14:paraId="6E175E72" w14:textId="77777777" w:rsidR="00B82004" w:rsidRDefault="0098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0 (0.016)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</w:tcPr>
          <w:p w14:paraId="118F3F71" w14:textId="77777777" w:rsidR="00B82004" w:rsidRDefault="0098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4 </w:t>
            </w:r>
            <w:r>
              <w:rPr>
                <w:rFonts w:ascii="Times New Roman" w:hAnsi="Times New Roman" w:cs="Times New Roman"/>
              </w:rPr>
              <w:t>(0.013)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</w:tcPr>
          <w:p w14:paraId="3F8187A0" w14:textId="77777777" w:rsidR="00B82004" w:rsidRDefault="0098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1 (0.013)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</w:tcPr>
          <w:p w14:paraId="673CDA17" w14:textId="77777777" w:rsidR="00B82004" w:rsidRDefault="0098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 (0.012)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</w:tcPr>
          <w:p w14:paraId="2487A3CF" w14:textId="77777777" w:rsidR="00B82004" w:rsidRDefault="00985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5 (0.006)</w:t>
            </w:r>
          </w:p>
        </w:tc>
      </w:tr>
    </w:tbl>
    <w:p w14:paraId="6BC3313E" w14:textId="77777777" w:rsidR="00B82004" w:rsidRDefault="00985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14:paraId="3A45085E" w14:textId="77777777" w:rsidR="00B82004" w:rsidRDefault="00985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14:paraId="055EDDD6" w14:textId="77777777" w:rsidR="00B82004" w:rsidRDefault="00B82004">
      <w:pPr>
        <w:rPr>
          <w:rFonts w:ascii="Times New Roman" w:hAnsi="Times New Roman" w:cs="Times New Roman"/>
        </w:rPr>
      </w:pPr>
    </w:p>
    <w:sectPr w:rsidR="00B8200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Calibri"/>
    <w:panose1 w:val="02010600030101010101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1D6"/>
    <w:rsid w:val="AF69F235"/>
    <w:rsid w:val="C7F20AC0"/>
    <w:rsid w:val="000F6078"/>
    <w:rsid w:val="00187700"/>
    <w:rsid w:val="00191BA3"/>
    <w:rsid w:val="001A69AA"/>
    <w:rsid w:val="001C422C"/>
    <w:rsid w:val="002619E1"/>
    <w:rsid w:val="002C5BB2"/>
    <w:rsid w:val="00320650"/>
    <w:rsid w:val="00343492"/>
    <w:rsid w:val="003D2558"/>
    <w:rsid w:val="00464D2B"/>
    <w:rsid w:val="006347DA"/>
    <w:rsid w:val="00636A5D"/>
    <w:rsid w:val="00636B1D"/>
    <w:rsid w:val="0066105B"/>
    <w:rsid w:val="0068141A"/>
    <w:rsid w:val="00737111"/>
    <w:rsid w:val="007619B4"/>
    <w:rsid w:val="008F01D6"/>
    <w:rsid w:val="0093689F"/>
    <w:rsid w:val="009850D9"/>
    <w:rsid w:val="009E5565"/>
    <w:rsid w:val="00A851B0"/>
    <w:rsid w:val="00AE1260"/>
    <w:rsid w:val="00AE301B"/>
    <w:rsid w:val="00AE5138"/>
    <w:rsid w:val="00AE5954"/>
    <w:rsid w:val="00B22964"/>
    <w:rsid w:val="00B50480"/>
    <w:rsid w:val="00B82004"/>
    <w:rsid w:val="00BE34DC"/>
    <w:rsid w:val="00BE3CDB"/>
    <w:rsid w:val="00C12099"/>
    <w:rsid w:val="00C96138"/>
    <w:rsid w:val="00DD569E"/>
    <w:rsid w:val="00F7289B"/>
    <w:rsid w:val="77C3F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92EFD"/>
  <w15:docId w15:val="{CB3937CE-A156-4E4B-9E59-F5D2ED46E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05380949@qq.com</dc:creator>
  <cp:lastModifiedBy>Sandhya Patel</cp:lastModifiedBy>
  <cp:revision>2</cp:revision>
  <dcterms:created xsi:type="dcterms:W3CDTF">2022-12-19T14:11:00Z</dcterms:created>
  <dcterms:modified xsi:type="dcterms:W3CDTF">2022-12-1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